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D1CABB" w14:textId="3D97D323" w:rsidR="00CA6268" w:rsidRPr="00CA6268" w:rsidRDefault="00CA6268" w:rsidP="00CA6268">
      <w:pPr>
        <w:keepNext/>
        <w:keepLines/>
        <w:spacing w:before="240"/>
        <w:outlineLvl w:val="0"/>
        <w:rPr>
          <w:rFonts w:eastAsiaTheme="majorEastAsia"/>
          <w:b/>
          <w:bCs/>
          <w:color w:val="000000" w:themeColor="text1"/>
          <w:sz w:val="28"/>
          <w:szCs w:val="28"/>
        </w:rPr>
      </w:pPr>
      <w:bookmarkStart w:id="0" w:name="_Toc137206899"/>
      <w:r w:rsidRPr="00CA6268">
        <w:rPr>
          <w:rFonts w:eastAsiaTheme="majorEastAsia"/>
          <w:b/>
          <w:bCs/>
          <w:color w:val="000000" w:themeColor="text1"/>
          <w:sz w:val="28"/>
          <w:szCs w:val="28"/>
        </w:rPr>
        <w:t>S</w:t>
      </w:r>
      <w:r w:rsidR="00C0523B">
        <w:rPr>
          <w:rFonts w:eastAsiaTheme="majorEastAsia"/>
          <w:b/>
          <w:bCs/>
          <w:color w:val="000000" w:themeColor="text1"/>
          <w:sz w:val="28"/>
          <w:szCs w:val="28"/>
        </w:rPr>
        <w:t>2</w:t>
      </w:r>
      <w:r w:rsidRPr="00CA6268">
        <w:rPr>
          <w:rFonts w:eastAsiaTheme="majorEastAsia"/>
          <w:b/>
          <w:bCs/>
          <w:color w:val="000000" w:themeColor="text1"/>
          <w:sz w:val="28"/>
          <w:szCs w:val="28"/>
        </w:rPr>
        <w:t xml:space="preserve"> Text. Item fit statistics for partial credit Rasch models</w:t>
      </w:r>
      <w:bookmarkEnd w:id="0"/>
      <w:r w:rsidRPr="00CA6268">
        <w:rPr>
          <w:rFonts w:eastAsiaTheme="majorEastAsia"/>
          <w:b/>
          <w:bCs/>
          <w:color w:val="000000" w:themeColor="text1"/>
          <w:sz w:val="28"/>
          <w:szCs w:val="28"/>
        </w:rPr>
        <w:t xml:space="preserve"> </w:t>
      </w:r>
    </w:p>
    <w:p w14:paraId="72A0A671" w14:textId="7241351F" w:rsidR="00CA6268" w:rsidRPr="00D0084E" w:rsidRDefault="00CA6268" w:rsidP="00CA6268">
      <w:pPr>
        <w:spacing w:after="160"/>
        <w:ind w:firstLine="720"/>
        <w:rPr>
          <w:rFonts w:eastAsiaTheme="minorEastAsia"/>
          <w:color w:val="000000" w:themeColor="text1"/>
        </w:rPr>
      </w:pPr>
      <w:r w:rsidRPr="00D0084E">
        <w:rPr>
          <w:rFonts w:eastAsiaTheme="minorEastAsia"/>
          <w:color w:val="000000" w:themeColor="text1"/>
        </w:rPr>
        <w:t xml:space="preserve">Values of 0.5- 1.5 are considered to indicate a good fit </w:t>
      </w:r>
      <w:r w:rsidRPr="00D0084E">
        <w:rPr>
          <w:rFonts w:eastAsiaTheme="minorEastAsia"/>
          <w:color w:val="000000" w:themeColor="text1"/>
        </w:rPr>
        <w:fldChar w:fldCharType="begin"/>
      </w:r>
      <w:r w:rsidR="00677EB9">
        <w:rPr>
          <w:rFonts w:eastAsiaTheme="minorEastAsia"/>
          <w:color w:val="000000" w:themeColor="text1"/>
        </w:rPr>
        <w:instrText xml:space="preserve"> ADDIN ZOTERO_ITEM CSL_CITATION {"citationID":"xT3C0yh7","properties":{"formattedCitation":"(1)","plainCitation":"(1)","dontUpdate":true,"noteIndex":0},"citationItems":[{"id":4174,"uris":["http://zotero.org/groups/5398348/items/QVRZ5Z6T"],"itemData":{"id":4174,"type":"article-journal","container-title":"Rasch Measurement Transactions","issue":"3","page":"370","title":"Reasonable mean-square fit values","volume":"8","author":[{"family":"Wright","given":"B. D"},{"family":"Linacre","given":"J. M"}],"issued":{"date-parts":[["1994"]]}}}],"schema":"https://github.com/citation-style-language/schema/raw/master/csl-citation.json"} </w:instrText>
      </w:r>
      <w:r w:rsidRPr="00D0084E">
        <w:rPr>
          <w:rFonts w:eastAsiaTheme="minorEastAsia"/>
          <w:color w:val="000000" w:themeColor="text1"/>
        </w:rPr>
        <w:fldChar w:fldCharType="separate"/>
      </w:r>
      <w:r>
        <w:rPr>
          <w:rFonts w:eastAsiaTheme="minorEastAsia"/>
          <w:color w:val="000000" w:themeColor="text1"/>
        </w:rPr>
        <w:t>[1]</w:t>
      </w:r>
      <w:r w:rsidRPr="00D0084E">
        <w:rPr>
          <w:rFonts w:eastAsiaTheme="minorEastAsia"/>
          <w:color w:val="000000" w:themeColor="text1"/>
        </w:rPr>
        <w:fldChar w:fldCharType="end"/>
      </w:r>
      <w:r w:rsidRPr="00D0084E">
        <w:rPr>
          <w:rFonts w:eastAsiaTheme="minorEastAsia"/>
          <w:color w:val="000000" w:themeColor="text1"/>
        </w:rPr>
        <w:t xml:space="preserve">. We examined mean square item fit statistics (MNSQ) to detect improbable response patterns. All four items measuring instructional practice of religious role models and two items measuring autonomy were within acceptable outfit and infit. We found infit values slightly above 1.5 for items “I felt like the instructor wasn’t trying to force me to accept evolution” and “I felt like the instructor thought that religious ideas are not valuable”, indicating slightly high response variability  </w:t>
      </w:r>
      <w:r w:rsidRPr="00D0084E">
        <w:rPr>
          <w:rFonts w:eastAsiaTheme="minorEastAsia"/>
          <w:color w:val="000000" w:themeColor="text1"/>
        </w:rPr>
        <w:fldChar w:fldCharType="begin"/>
      </w:r>
      <w:r w:rsidR="00677EB9">
        <w:rPr>
          <w:rFonts w:eastAsiaTheme="minorEastAsia"/>
          <w:color w:val="000000" w:themeColor="text1"/>
        </w:rPr>
        <w:instrText xml:space="preserve"> ADDIN ZOTERO_ITEM CSL_CITATION {"citationID":"jXVlxrKh","properties":{"formattedCitation":"(1,2)","plainCitation":"(1,2)","dontUpdate":true,"noteIndex":0},"citationItems":[{"id":4174,"uris":["http://zotero.org/groups/5398348/items/QVRZ5Z6T"],"itemData":{"id":4174,"type":"article-journal","container-title":"Rasch Measurement Transactions","issue":"3","page":"370","title":"Reasonable mean-square fit values","volume":"8","author":[{"family":"Wright","given":"B. D"},{"family":"Linacre","given":"J. M"}],"issued":{"date-parts":[["1994"]]}}},{"id":4198,"uris":["http://zotero.org/groups/5398348/items/YUCFYFIB"],"itemData":{"id":4198,"type":"book","abstract":"This book was designed to introduce the \"how\" of Rasch measurement to those who already had thought at least a little about the \"why\". First, the philosophy and mathematical theory underlying Rasch modeling are clearly in empathy with what many practicing researchers are trying to discover from the research data. Second, the Rasch-based techniques used had very firm bases in general principles of mathematics and measurement. The fundamental underlying mathematical principles, what some researchers have called probabilistic conjoint measurement, are the keys to the success of this approach. The Rasch model provides useful approximations of measures that help us understand the processes underlying the reason why people and items behave in a particular way. (PsycINFO Database Record (c) 2016 APA, all rights reserved)","collection-title":"Applying the Rasch model:  Fundamental measurement in the human sciences","event-place":"Mahwah, NJ, US","ISBN":"978-0-8058-3476-5","note":"page: xxiv, 255","number-of-pages":"xxiv, 255","publisher":"Lawrence Erlbaum Associates Publishers","publisher-place":"Mahwah, NJ, US","source":"APA PsycNet","title":"Applying the Rasch model:  Fundamental measurement in the human sciences","title-short":"Applying the Rasch model","author":[{"family":"Bond","given":"Trevor G."},{"family":"Fox","given":"Christine M."}],"issued":{"date-parts":[["2001"]]}}}],"schema":"https://github.com/citation-style-language/schema/raw/master/csl-citation.json"} </w:instrText>
      </w:r>
      <w:r w:rsidRPr="00D0084E">
        <w:rPr>
          <w:rFonts w:eastAsiaTheme="minorEastAsia"/>
          <w:color w:val="000000" w:themeColor="text1"/>
        </w:rPr>
        <w:fldChar w:fldCharType="separate"/>
      </w:r>
      <w:r>
        <w:rPr>
          <w:rFonts w:eastAsiaTheme="minorEastAsia"/>
          <w:color w:val="000000" w:themeColor="text1"/>
        </w:rPr>
        <w:t>[1,2]</w:t>
      </w:r>
      <w:r w:rsidRPr="00D0084E">
        <w:rPr>
          <w:rFonts w:eastAsiaTheme="minorEastAsia"/>
          <w:color w:val="000000" w:themeColor="text1"/>
        </w:rPr>
        <w:fldChar w:fldCharType="end"/>
      </w:r>
      <w:r w:rsidRPr="00D0084E">
        <w:rPr>
          <w:rFonts w:eastAsiaTheme="minorEastAsia"/>
          <w:color w:val="000000" w:themeColor="text1"/>
        </w:rPr>
        <w:t xml:space="preserve">. Item “I felt like the instructor helped me realize that there are scientists who accept evolution and are also religious”, item “I felt like the instructor helped me realize that for some religions their members can accept evolution”, and I felt like the instructor helped me realize that there are religious people who accept evolution” had outfit values slightly less than 0.5, indicating the response pattern was overly predictable </w:t>
      </w:r>
      <w:r w:rsidRPr="00D0084E">
        <w:rPr>
          <w:rFonts w:eastAsiaTheme="minorEastAsia"/>
          <w:color w:val="000000" w:themeColor="text1"/>
        </w:rPr>
        <w:fldChar w:fldCharType="begin"/>
      </w:r>
      <w:r w:rsidR="00677EB9">
        <w:rPr>
          <w:rFonts w:eastAsiaTheme="minorEastAsia"/>
          <w:color w:val="000000" w:themeColor="text1"/>
        </w:rPr>
        <w:instrText xml:space="preserve"> ADDIN ZOTERO_ITEM CSL_CITATION {"citationID":"8iIjkcfk","properties":{"formattedCitation":"(1,2)","plainCitation":"(1,2)","dontUpdate":true,"noteIndex":0},"citationItems":[{"id":4198,"uris":["http://zotero.org/groups/5398348/items/YUCFYFIB"],"itemData":{"id":4198,"type":"book","abstract":"This book was designed to introduce the \"how\" of Rasch measurement to those who already had thought at least a little about the \"why\". First, the philosophy and mathematical theory underlying Rasch modeling are clearly in empathy with what many practicing researchers are trying to discover from the research data. Second, the Rasch-based techniques used had very firm bases in general principles of mathematics and measurement. The fundamental underlying mathematical principles, what some researchers have called probabilistic conjoint measurement, are the keys to the success of this approach. The Rasch model provides useful approximations of measures that help us understand the processes underlying the reason why people and items behave in a particular way. (PsycINFO Database Record (c) 2016 APA, all rights reserved)","collection-title":"Applying the Rasch model:  Fundamental measurement in the human sciences","event-place":"Mahwah, NJ, US","ISBN":"978-0-8058-3476-5","note":"page: xxiv, 255","number-of-pages":"xxiv, 255","publisher":"Lawrence Erlbaum Associates Publishers","publisher-place":"Mahwah, NJ, US","source":"APA PsycNet","title":"Applying the Rasch model:  Fundamental measurement in the human sciences","title-short":"Applying the Rasch model","author":[{"family":"Bond","given":"Trevor G."},{"family":"Fox","given":"Christine M."}],"issued":{"date-parts":[["2001"]]}}},{"id":4174,"uris":["http://zotero.org/groups/5398348/items/QVRZ5Z6T"],"itemData":{"id":4174,"type":"article-journal","container-title":"Rasch Measurement Transactions","issue":"3","page":"370","title":"Reasonable mean-square fit values","volume":"8","author":[{"family":"Wright","given":"B. D"},{"family":"Linacre","given":"J. M"}],"issued":{"date-parts":[["1994"]]}}}],"schema":"https://github.com/citation-style-language/schema/raw/master/csl-citation.json"} </w:instrText>
      </w:r>
      <w:r w:rsidRPr="00D0084E">
        <w:rPr>
          <w:rFonts w:eastAsiaTheme="minorEastAsia"/>
          <w:color w:val="000000" w:themeColor="text1"/>
        </w:rPr>
        <w:fldChar w:fldCharType="separate"/>
      </w:r>
      <w:r>
        <w:rPr>
          <w:rFonts w:eastAsiaTheme="minorEastAsia"/>
          <w:color w:val="000000" w:themeColor="text1"/>
        </w:rPr>
        <w:t>[1,2]</w:t>
      </w:r>
      <w:r w:rsidRPr="00D0084E">
        <w:rPr>
          <w:rFonts w:eastAsiaTheme="minorEastAsia"/>
          <w:color w:val="000000" w:themeColor="text1"/>
        </w:rPr>
        <w:fldChar w:fldCharType="end"/>
      </w:r>
      <w:r w:rsidRPr="00D0084E">
        <w:rPr>
          <w:rFonts w:eastAsiaTheme="minorEastAsia"/>
          <w:color w:val="000000" w:themeColor="text1"/>
        </w:rPr>
        <w:t xml:space="preserve"> </w:t>
      </w:r>
      <w:r w:rsidRPr="00D0084E">
        <w:rPr>
          <w:color w:val="000000" w:themeColor="text1"/>
        </w:rPr>
        <w:t>(See S2B Fig and Fig 1).</w:t>
      </w:r>
    </w:p>
    <w:p w14:paraId="181E2F78" w14:textId="58D84D29" w:rsidR="00CA6268" w:rsidRPr="00D0084E" w:rsidRDefault="00CA6268" w:rsidP="00CA6268">
      <w:pPr>
        <w:spacing w:after="160"/>
        <w:ind w:firstLine="720"/>
        <w:rPr>
          <w:rFonts w:eastAsiaTheme="minorEastAsia"/>
          <w:color w:val="000000" w:themeColor="text1"/>
        </w:rPr>
      </w:pPr>
      <w:r w:rsidRPr="00D0084E">
        <w:rPr>
          <w:rFonts w:eastAsiaTheme="minorEastAsia"/>
          <w:color w:val="000000" w:themeColor="text1"/>
        </w:rPr>
        <w:t xml:space="preserve">We also visualized item-person relationships using WrightMap and Item Characteristic Curve plot to identify potential gap between person measures and item measures and further explore the misfit items </w:t>
      </w:r>
      <w:r w:rsidRPr="00D0084E">
        <w:rPr>
          <w:rFonts w:eastAsiaTheme="minorEastAsia"/>
          <w:color w:val="000000" w:themeColor="text1"/>
        </w:rPr>
        <w:fldChar w:fldCharType="begin"/>
      </w:r>
      <w:r w:rsidR="00677EB9">
        <w:rPr>
          <w:rFonts w:eastAsiaTheme="minorEastAsia"/>
          <w:color w:val="000000" w:themeColor="text1"/>
        </w:rPr>
        <w:instrText xml:space="preserve"> ADDIN ZOTERO_ITEM CSL_CITATION {"citationID":"oGKCxg5q","properties":{"formattedCitation":"(3,4)","plainCitation":"(3,4)","dontUpdate":true,"noteIndex":0},"citationItems":[{"id":4173,"uris":["http://zotero.org/groups/5398348/items/8ZC7GGES"],"itemData":{"id":4173,"type":"article-journal","abstract":"This essay describes Rasch analysis psychometric techniques and how such techniques can be used by life sciences education researchers to guide the development and use of surveys and tests. Specifically, Rasch techniques can be used to document and evaluate the measurement functioning of such instruments. Rasch techniques also allow researchers to construct \"Wright maps\" to explain the meaning of a test score or survey score and develop alternative forms of tests and surveys. Rasch techniques provide a mechanism by which the quality of life sciences-related tests and surveys can be optimized and the techniques can be used to provide a context (e.g., what topics a student has mastered) when explaining test and survey results.","container-title":"CBE life sciences education","DOI":"10.1187/cbe.16-04-0148","ISSN":"1931-7913","issue":"4","journalAbbreviation":"CBE Life Sci Educ","language":"eng","note":"PMID: 27856555\nPMCID: PMC5132390","page":"rm4","source":"PubMed","title":"Rasch Analysis for Instrument Development: Why, When, and How?","title-short":"Rasch Analysis for Instrument Development","volume":"15","author":[{"family":"Boone","given":"William J."}],"issued":{"date-parts":[["2016"]]}}},{"id":276,"uris":["http://zotero.org/users/9669089/items/ADXMNUUS"],"itemData":{"id":276,"type":"article-journal","abstract":"Concept inventories (CIs) are commonly used tools for assessing student understanding of scientific and naive ideas, yet the body of empirical evidence supporting the inferences drawn from CI scores is often limited in scope and remains deeply rooted in Classical Test Theory. The Genetic Drift Inventory (GeDI) is a relatively new CI designed for use in diagnosing undergraduate students’ conceptual understanding of genetic drift. This study seeks to expand the sources of evidence examining validity and reliability inferences produced by GeDI scores. Specifically, our research focused on: (1) GeDI instrument and item properties as revealed by Rasch modeling, (2) item order effects on response patterns, and (3) generalization to a new geographic sample.","container-title":"Evolution: Education and Outreach","DOI":"10.1186/s12052-018-0082-x","ISSN":"1936-6434","issue":"1","journalAbbreviation":"Evo Edu Outreach","language":"en","page":"6","source":"Springer Link","title":"Testing validity inferences for Genetic Drift Inventory scores using Rasch modeling and item order analyses","URL":"https://doi.org/10.1186/s12052-018-0082-x","volume":"11","author":[{"family":"Tornabene","given":"Robyn E."},{"family":"Lavington","given":"Erik"},{"family":"Nehm","given":"Ross H."}],"accessed":{"date-parts":[["2022",6,20]]},"issued":{"date-parts":[["2018",7,17]]}}}],"schema":"https://github.com/citation-style-language/schema/raw/master/csl-citation.json"} </w:instrText>
      </w:r>
      <w:r w:rsidRPr="00D0084E">
        <w:rPr>
          <w:rFonts w:eastAsiaTheme="minorEastAsia"/>
          <w:color w:val="000000" w:themeColor="text1"/>
        </w:rPr>
        <w:fldChar w:fldCharType="separate"/>
      </w:r>
      <w:r>
        <w:rPr>
          <w:rFonts w:eastAsiaTheme="minorEastAsia"/>
          <w:color w:val="000000" w:themeColor="text1"/>
        </w:rPr>
        <w:t>[3,4]</w:t>
      </w:r>
      <w:r w:rsidRPr="00D0084E">
        <w:rPr>
          <w:rFonts w:eastAsiaTheme="minorEastAsia"/>
          <w:color w:val="000000" w:themeColor="text1"/>
        </w:rPr>
        <w:fldChar w:fldCharType="end"/>
      </w:r>
      <w:r w:rsidRPr="00D0084E">
        <w:rPr>
          <w:rFonts w:eastAsiaTheme="minorEastAsia"/>
          <w:color w:val="000000" w:themeColor="text1"/>
        </w:rPr>
        <w:t xml:space="preserve">. WrightMap showed that all religious negativity items corresponded to the uppermost range of person ability indicating that many items were very difficult to agree with (S3A Fig.). This plot also explains why the outfit values were less than 0.5 for some religion negativity items because there was low variance in students’ responses </w:t>
      </w:r>
      <w:r w:rsidRPr="00D0084E">
        <w:rPr>
          <w:rFonts w:eastAsiaTheme="minorEastAsia"/>
          <w:color w:val="000000" w:themeColor="text1"/>
        </w:rPr>
        <w:fldChar w:fldCharType="begin"/>
      </w:r>
      <w:r w:rsidR="00677EB9">
        <w:rPr>
          <w:rFonts w:eastAsiaTheme="minorEastAsia"/>
          <w:color w:val="000000" w:themeColor="text1"/>
        </w:rPr>
        <w:instrText xml:space="preserve"> ADDIN ZOTERO_ITEM CSL_CITATION {"citationID":"NNp47dhi","properties":{"formattedCitation":"(5)","plainCitation":"(5)","dontUpdate":true,"noteIndex":0},"citationItems":[{"id":622,"uris":["http://zotero.org/users/9669089/items/R26EE6VY"],"itemData":{"id":622,"type":"article-journal","abstract":"This study of person fit in attitude surveys was undertaken in order to investigate the influence of the inclusion of misfitting persons on item parameter estimates in analyses using the Partial Credit extension of the Rasch measurement model. It was hypothesised that the inclusion of misfitting persons in data sets used for the calibration of attitude survey instruments might compromise the measurement properties of those instruments. Using both actual and simulated data sets, the inclusion of misfitting cases was found to reduce item variance. Several characteristics of both item and person samples were found to influence the proportion of cases identified as misfitting. These characteristics must be considered before removing cases that, according to customary practice, appear to misfit. The residual based misfit indicators that are commonly reported in Rasch analyses, the weighted and unweighted mean squares, appear not to have the generality over all instruments nor the precision required to make clear decisions on the retention or elimination of cases from samples, and there is a need to seek better misfit indicators. (Contains 5 figures, 8 tables, and 1 footnote.)","container-title":"International Education Journal","ISSN":"1443-1475","issue":"2","language":"en","note":"publisher: Shannon Research Press\nERIC Number: EJ903843","page":"125-143","source":"ERIC","title":"Person Misfit in Attitude Surveys: Influences, Impacts and Implications","title-short":"Person Misfit in Attitude Surveys","URL":"https://eric.ed.gov/?id=EJ903843","volume":"5","author":[{"family":"Curtis","given":"David D."}],"accessed":{"date-parts":[["2023",6,9]]},"issued":{"date-parts":[["2004"]]}}}],"schema":"https://github.com/citation-style-language/schema/raw/master/csl-citation.json"} </w:instrText>
      </w:r>
      <w:r w:rsidRPr="00D0084E">
        <w:rPr>
          <w:rFonts w:eastAsiaTheme="minorEastAsia"/>
          <w:color w:val="000000" w:themeColor="text1"/>
        </w:rPr>
        <w:fldChar w:fldCharType="separate"/>
      </w:r>
      <w:r>
        <w:rPr>
          <w:rFonts w:eastAsiaTheme="minorEastAsia"/>
          <w:color w:val="000000" w:themeColor="text1"/>
        </w:rPr>
        <w:t>[5]</w:t>
      </w:r>
      <w:r w:rsidRPr="00D0084E">
        <w:rPr>
          <w:rFonts w:eastAsiaTheme="minorEastAsia"/>
          <w:color w:val="000000" w:themeColor="text1"/>
        </w:rPr>
        <w:fldChar w:fldCharType="end"/>
      </w:r>
      <w:r w:rsidRPr="00D0084E">
        <w:rPr>
          <w:rFonts w:eastAsiaTheme="minorEastAsia"/>
          <w:color w:val="000000" w:themeColor="text1"/>
        </w:rPr>
        <w:t xml:space="preserve"> (S3B Fig.). This result indicates that many students disagreed that religion negativity was occurring during instruction within this population. Using this measure within a population that experiences more religion negativity could be more appropriate in the future. </w:t>
      </w:r>
    </w:p>
    <w:p w14:paraId="590FD028" w14:textId="570CFAF9" w:rsidR="00CA6268" w:rsidRDefault="00CA6268" w:rsidP="00CA6268">
      <w:pPr>
        <w:spacing w:after="160"/>
        <w:ind w:firstLine="720"/>
        <w:rPr>
          <w:rFonts w:eastAsiaTheme="minorEastAsia"/>
          <w:color w:val="000000" w:themeColor="text1"/>
        </w:rPr>
      </w:pPr>
      <w:r w:rsidRPr="00D0084E">
        <w:rPr>
          <w:rFonts w:eastAsiaTheme="minorEastAsia"/>
          <w:color w:val="000000" w:themeColor="text1"/>
        </w:rPr>
        <w:t xml:space="preserve">We also calculated person and item reliability using 1) expected a posteriori (EAP) separation index that estimates the internal consistency of items within different test takers with similar ability and 2) Weighted maximum likelihood estimation (WLE) that estimates person/performance consistency if test takers were given items with similar difficulty, and Cronbach’s alpha to see internal reliability of the items </w:t>
      </w:r>
      <w:r w:rsidRPr="00D0084E">
        <w:rPr>
          <w:rFonts w:eastAsiaTheme="minorEastAsia"/>
          <w:color w:val="000000" w:themeColor="text1"/>
        </w:rPr>
        <w:fldChar w:fldCharType="begin"/>
      </w:r>
      <w:r w:rsidR="00677EB9">
        <w:rPr>
          <w:rFonts w:eastAsiaTheme="minorEastAsia"/>
          <w:color w:val="000000" w:themeColor="text1"/>
        </w:rPr>
        <w:instrText xml:space="preserve"> ADDIN ZOTERO_ITEM CSL_CITATION {"citationID":"r972tmdH","properties":{"formattedCitation":"(2,6)","plainCitation":"(2,6)","dontUpdate":true,"noteIndex":0},"citationItems":[{"id":4198,"uris":["http://zotero.org/groups/5398348/items/YUCFYFIB"],"itemData":{"id":4198,"type":"book","abstract":"This book was designed to introduce the \"how\" of Rasch measurement to those who already had thought at least a little about the \"why\". First, the philosophy and mathematical theory underlying Rasch modeling are clearly in empathy with what many practicing researchers are trying to discover from the research data. Second, the Rasch-based techniques used had very firm bases in general principles of mathematics and measurement. The fundamental underlying mathematical principles, what some researchers have called probabilistic conjoint measurement, are the keys to the success of this approach. The Rasch model provides useful approximations of measures that help us understand the processes underlying the reason why people and items behave in a particular way. (PsycINFO Database Record (c) 2016 APA, all rights reserved)","collection-title":"Applying the Rasch model:  Fundamental measurement in the human sciences","event-place":"Mahwah, NJ, US","ISBN":"978-0-8058-3476-5","note":"page: xxiv, 255","number-of-pages":"xxiv, 255","publisher":"Lawrence Erlbaum Associates Publishers","publisher-place":"Mahwah, NJ, US","source":"APA PsycNet","title":"Applying the Rasch model:  Fundamental measurement in the human sciences","title-short":"Applying the Rasch model","author":[{"family":"Bond","given":"Trevor G."},{"family":"Fox","given":"Christine M."}],"issued":{"date-parts":[["2001"]]}}},{"id":4197,"uris":["http://zotero.org/groups/5398348/items/LYD9QEIG"],"itemData":{"id":4197,"type":"article-journal","abstract":"Theoretical perspectives and empirical research suggest that acceptance of evolution may be contingent upon what is evolving (e.g., plants vs. humans) and the scale of change (microevolution vs. macroevolution). The Inventory of Student Evolution Acceptance (I‐SEA) is the only instrument designed to measure acceptance at different evolutionary scales and in different evolutionary contexts. Nevertheless, current validity testing for this instrument remains limited and grounded in Classical Test Theory. In this study, we examine patterns of evolution acceptance using the I‐SEA instrument in a large sample of undergraduates (n &gt; 2,000 participants) from six semesters of an evolution‐focused biology class. We examine three research questions: (RQ1) Does Rasch analysis support the psychometric properties of the I‐SEA discussed by Nadelson and Southerland? (RQ2) How variable are I‐SEA measures across semesters, and are they sensitive to evolution instruction? (RQ3) Are I‐SEA measures comparable to evolution acceptance measures produced by the Generalized Acceptance of EvolutioN Evaluation? Our empirical results support theoretical claims that evolution acceptance does not appear to be a unidimensional construct among novice learners. We identify limitations of the I‐SEA and recommend multiple modifications to improve instrument quality.","container-title":"Science Education","DOI":"10.1002/sce.21494","ISSN":"0036-8326, 1098-237X","issue":"2","journalAbbreviation":"Science Education","language":"en","page":"287-316","source":"DOI.org (Crossref)","title":"Do you see what I‐SEA? A Rasch analysis of the psychometric properties of the Inventory of Student Evolution Acceptance","title-short":"Do you see what I‐SEA?","URL":"https://onlinelibrary.wiley.com/doi/10.1002/sce.21494","volume":"103","author":[{"family":"Sbeglia","given":"Gena C."},{"family":"Nehm","given":"Ross H."}],"accessed":{"date-parts":[["2022",3,2]]},"issued":{"date-parts":[["2019",3]]}}}],"schema":"https://github.com/citation-style-language/schema/raw/master/csl-citation.json"} </w:instrText>
      </w:r>
      <w:r w:rsidRPr="00D0084E">
        <w:rPr>
          <w:rFonts w:eastAsiaTheme="minorEastAsia"/>
          <w:color w:val="000000" w:themeColor="text1"/>
        </w:rPr>
        <w:fldChar w:fldCharType="separate"/>
      </w:r>
      <w:r>
        <w:rPr>
          <w:rFonts w:eastAsiaTheme="minorEastAsia"/>
          <w:color w:val="000000" w:themeColor="text1"/>
        </w:rPr>
        <w:t>[2,6]</w:t>
      </w:r>
      <w:r w:rsidRPr="00D0084E">
        <w:rPr>
          <w:rFonts w:eastAsiaTheme="minorEastAsia"/>
          <w:color w:val="000000" w:themeColor="text1"/>
        </w:rPr>
        <w:fldChar w:fldCharType="end"/>
      </w:r>
    </w:p>
    <w:p w14:paraId="5C112430" w14:textId="77777777" w:rsidR="00677EB9" w:rsidRDefault="00677EB9" w:rsidP="00677EB9">
      <w:pPr>
        <w:spacing w:after="160"/>
        <w:rPr>
          <w:rFonts w:eastAsiaTheme="minorEastAsia"/>
          <w:color w:val="000000" w:themeColor="text1"/>
        </w:rPr>
      </w:pPr>
    </w:p>
    <w:p w14:paraId="4EB165E6" w14:textId="2B8A4CAB" w:rsidR="00CA6268" w:rsidRPr="00677EB9" w:rsidRDefault="00677EB9" w:rsidP="00677EB9">
      <w:pPr>
        <w:spacing w:after="160"/>
        <w:rPr>
          <w:rFonts w:eastAsiaTheme="minorEastAsia"/>
          <w:b/>
          <w:bCs/>
          <w:color w:val="000000" w:themeColor="text1"/>
        </w:rPr>
      </w:pPr>
      <w:r>
        <w:rPr>
          <w:rFonts w:eastAsiaTheme="minorEastAsia"/>
          <w:b/>
          <w:bCs/>
          <w:color w:val="000000" w:themeColor="text1"/>
        </w:rPr>
        <w:t>References</w:t>
      </w:r>
    </w:p>
    <w:p w14:paraId="18ABED6F" w14:textId="77777777" w:rsidR="00677EB9" w:rsidRPr="00677EB9" w:rsidRDefault="00677EB9" w:rsidP="00677EB9">
      <w:pPr>
        <w:pStyle w:val="Bibliography"/>
        <w:rPr>
          <w:color w:val="000000"/>
        </w:rPr>
      </w:pPr>
      <w:r>
        <w:rPr>
          <w:color w:val="000000" w:themeColor="text1"/>
        </w:rPr>
        <w:fldChar w:fldCharType="begin"/>
      </w:r>
      <w:r>
        <w:rPr>
          <w:color w:val="000000" w:themeColor="text1"/>
        </w:rPr>
        <w:instrText xml:space="preserve"> ADDIN ZOTERO_BIBL {"uncited":[],"omitted":[],"custom":[]} CSL_BIBLIOGRAPHY </w:instrText>
      </w:r>
      <w:r>
        <w:rPr>
          <w:color w:val="000000" w:themeColor="text1"/>
        </w:rPr>
        <w:fldChar w:fldCharType="separate"/>
      </w:r>
      <w:r w:rsidRPr="00677EB9">
        <w:rPr>
          <w:color w:val="000000"/>
        </w:rPr>
        <w:t>1.</w:t>
      </w:r>
      <w:r w:rsidRPr="00677EB9">
        <w:rPr>
          <w:color w:val="000000"/>
        </w:rPr>
        <w:tab/>
        <w:t xml:space="preserve">Wright BD, Linacre JM. Reasonable mean-square fit values. Rasch Measurement Transactions. 1994;8(3):370. </w:t>
      </w:r>
    </w:p>
    <w:p w14:paraId="16C07A44" w14:textId="77777777" w:rsidR="00677EB9" w:rsidRPr="00677EB9" w:rsidRDefault="00677EB9" w:rsidP="00677EB9">
      <w:pPr>
        <w:pStyle w:val="Bibliography"/>
        <w:rPr>
          <w:color w:val="000000"/>
        </w:rPr>
      </w:pPr>
      <w:r w:rsidRPr="00677EB9">
        <w:rPr>
          <w:color w:val="000000"/>
        </w:rPr>
        <w:t>2.</w:t>
      </w:r>
      <w:r w:rsidRPr="00677EB9">
        <w:rPr>
          <w:color w:val="000000"/>
        </w:rPr>
        <w:tab/>
        <w:t xml:space="preserve">Bond TG, Fox CM. Applying the Rasch model:  Fundamental measurement in the human sciences. Mahwah, NJ, US: Lawrence Erlbaum Associates Publishers; 2001. xxiv, 255 p. (Applying the Rasch model:  Fundamental measurement in the human sciences). </w:t>
      </w:r>
    </w:p>
    <w:p w14:paraId="711F4C5B" w14:textId="77777777" w:rsidR="00677EB9" w:rsidRPr="00677EB9" w:rsidRDefault="00677EB9" w:rsidP="00677EB9">
      <w:pPr>
        <w:pStyle w:val="Bibliography"/>
        <w:rPr>
          <w:color w:val="000000"/>
        </w:rPr>
      </w:pPr>
      <w:r w:rsidRPr="00677EB9">
        <w:rPr>
          <w:color w:val="000000"/>
        </w:rPr>
        <w:t>3.</w:t>
      </w:r>
      <w:r w:rsidRPr="00677EB9">
        <w:rPr>
          <w:color w:val="000000"/>
        </w:rPr>
        <w:tab/>
        <w:t xml:space="preserve">Boone WJ. Rasch Analysis for Instrument Development: Why, When, and How? CBE Life Sci Educ. 2016;15(4):rm4. </w:t>
      </w:r>
    </w:p>
    <w:p w14:paraId="58C12E1A" w14:textId="77777777" w:rsidR="00677EB9" w:rsidRPr="00677EB9" w:rsidRDefault="00677EB9" w:rsidP="00677EB9">
      <w:pPr>
        <w:pStyle w:val="Bibliography"/>
        <w:rPr>
          <w:color w:val="000000"/>
        </w:rPr>
      </w:pPr>
      <w:r w:rsidRPr="00677EB9">
        <w:rPr>
          <w:color w:val="000000"/>
        </w:rPr>
        <w:t>4.</w:t>
      </w:r>
      <w:r w:rsidRPr="00677EB9">
        <w:rPr>
          <w:color w:val="000000"/>
        </w:rPr>
        <w:tab/>
        <w:t>Tornabene RE, Lavington E, Nehm RH. Testing validity inferences for Genetic Drift Inventory scores using Rasch modeling and item order analyses. Evo Edu Outreach [Internet]. 2018 Jul 17 [cited 2022 Jun 20];11(1):6. Available from: https://doi.org/10.1186/s12052-018-0082-x</w:t>
      </w:r>
    </w:p>
    <w:p w14:paraId="06127CC8" w14:textId="77777777" w:rsidR="00677EB9" w:rsidRPr="00677EB9" w:rsidRDefault="00677EB9" w:rsidP="00677EB9">
      <w:pPr>
        <w:pStyle w:val="Bibliography"/>
        <w:rPr>
          <w:color w:val="000000"/>
        </w:rPr>
      </w:pPr>
      <w:r w:rsidRPr="00677EB9">
        <w:rPr>
          <w:color w:val="000000"/>
        </w:rPr>
        <w:lastRenderedPageBreak/>
        <w:t>5.</w:t>
      </w:r>
      <w:r w:rsidRPr="00677EB9">
        <w:rPr>
          <w:color w:val="000000"/>
        </w:rPr>
        <w:tab/>
        <w:t>Curtis DD. Person Misfit in Attitude Surveys: Influences, Impacts and Implications. International Education Journal [Internet]. 2004 [cited 2023 Jun 9];5(2):125–43. Available from: https://eric.ed.gov/?id=EJ903843</w:t>
      </w:r>
    </w:p>
    <w:p w14:paraId="0E49B643" w14:textId="77777777" w:rsidR="00677EB9" w:rsidRPr="00677EB9" w:rsidRDefault="00677EB9" w:rsidP="00677EB9">
      <w:pPr>
        <w:pStyle w:val="Bibliography"/>
        <w:rPr>
          <w:color w:val="000000"/>
        </w:rPr>
      </w:pPr>
      <w:r w:rsidRPr="00677EB9">
        <w:rPr>
          <w:color w:val="000000"/>
        </w:rPr>
        <w:t>6.</w:t>
      </w:r>
      <w:r w:rsidRPr="00677EB9">
        <w:rPr>
          <w:color w:val="000000"/>
        </w:rPr>
        <w:tab/>
        <w:t>Sbeglia GC, Nehm RH. Do you see what I‐SEA? A Rasch analysis of the psychometric properties of the Inventory of Student Evolution Acceptance. Science Education [Internet]. 2019 Mar [cited 2022 Mar 2];103(2):287–316. Available from: https://onlinelibrary.wiley.com/doi/10.1002/sce.21494</w:t>
      </w:r>
    </w:p>
    <w:p w14:paraId="540D0AAE" w14:textId="0584E976" w:rsidR="009861A8" w:rsidRPr="00D0084E" w:rsidRDefault="00677EB9" w:rsidP="00CA6268">
      <w:pPr>
        <w:spacing w:after="160"/>
        <w:ind w:firstLine="720"/>
        <w:rPr>
          <w:color w:val="000000" w:themeColor="text1"/>
        </w:rPr>
      </w:pPr>
      <w:r>
        <w:rPr>
          <w:color w:val="000000" w:themeColor="text1"/>
        </w:rPr>
        <w:fldChar w:fldCharType="end"/>
      </w:r>
    </w:p>
    <w:p w14:paraId="0401B230" w14:textId="77777777" w:rsidR="009816C8" w:rsidRDefault="009816C8"/>
    <w:sectPr w:rsidR="009816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3"/>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6268"/>
    <w:rsid w:val="00511150"/>
    <w:rsid w:val="00677EB9"/>
    <w:rsid w:val="00704851"/>
    <w:rsid w:val="00932E1F"/>
    <w:rsid w:val="009816C8"/>
    <w:rsid w:val="009861A8"/>
    <w:rsid w:val="00C0523B"/>
    <w:rsid w:val="00CA6268"/>
    <w:rsid w:val="00FF252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1EED9299"/>
  <w15:chartTrackingRefBased/>
  <w15:docId w15:val="{95EC2C83-ECDD-AD40-BCAC-F20147A8F2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6268"/>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CA626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A626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A6268"/>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A6268"/>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A6268"/>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A6268"/>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A6268"/>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A6268"/>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A6268"/>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626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A626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A626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A626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A626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A626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A626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A626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A6268"/>
    <w:rPr>
      <w:rFonts w:eastAsiaTheme="majorEastAsia" w:cstheme="majorBidi"/>
      <w:color w:val="272727" w:themeColor="text1" w:themeTint="D8"/>
    </w:rPr>
  </w:style>
  <w:style w:type="paragraph" w:styleId="Title">
    <w:name w:val="Title"/>
    <w:basedOn w:val="Normal"/>
    <w:next w:val="Normal"/>
    <w:link w:val="TitleChar"/>
    <w:uiPriority w:val="10"/>
    <w:qFormat/>
    <w:rsid w:val="00CA6268"/>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A62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6268"/>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A626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A6268"/>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CA6268"/>
    <w:rPr>
      <w:i/>
      <w:iCs/>
      <w:color w:val="404040" w:themeColor="text1" w:themeTint="BF"/>
    </w:rPr>
  </w:style>
  <w:style w:type="paragraph" w:styleId="ListParagraph">
    <w:name w:val="List Paragraph"/>
    <w:basedOn w:val="Normal"/>
    <w:uiPriority w:val="34"/>
    <w:qFormat/>
    <w:rsid w:val="00CA6268"/>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CA6268"/>
    <w:rPr>
      <w:i/>
      <w:iCs/>
      <w:color w:val="0F4761" w:themeColor="accent1" w:themeShade="BF"/>
    </w:rPr>
  </w:style>
  <w:style w:type="paragraph" w:styleId="IntenseQuote">
    <w:name w:val="Intense Quote"/>
    <w:basedOn w:val="Normal"/>
    <w:next w:val="Normal"/>
    <w:link w:val="IntenseQuoteChar"/>
    <w:uiPriority w:val="30"/>
    <w:qFormat/>
    <w:rsid w:val="00CA626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A6268"/>
    <w:rPr>
      <w:i/>
      <w:iCs/>
      <w:color w:val="0F4761" w:themeColor="accent1" w:themeShade="BF"/>
    </w:rPr>
  </w:style>
  <w:style w:type="character" w:styleId="IntenseReference">
    <w:name w:val="Intense Reference"/>
    <w:basedOn w:val="DefaultParagraphFont"/>
    <w:uiPriority w:val="32"/>
    <w:qFormat/>
    <w:rsid w:val="00CA6268"/>
    <w:rPr>
      <w:b/>
      <w:bCs/>
      <w:smallCaps/>
      <w:color w:val="0F4761" w:themeColor="accent1" w:themeShade="BF"/>
      <w:spacing w:val="5"/>
    </w:rPr>
  </w:style>
  <w:style w:type="paragraph" w:styleId="Bibliography">
    <w:name w:val="Bibliography"/>
    <w:basedOn w:val="Normal"/>
    <w:next w:val="Normal"/>
    <w:uiPriority w:val="37"/>
    <w:unhideWhenUsed/>
    <w:rsid w:val="00677EB9"/>
    <w:pPr>
      <w:tabs>
        <w:tab w:val="left" w:pos="260"/>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641</Words>
  <Characters>15055</Characters>
  <Application>Microsoft Office Word</Application>
  <DocSecurity>0</DocSecurity>
  <Lines>125</Lines>
  <Paragraphs>35</Paragraphs>
  <ScaleCrop>false</ScaleCrop>
  <Company/>
  <LinksUpToDate>false</LinksUpToDate>
  <CharactersWithSpaces>17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mi Aini</dc:creator>
  <cp:keywords/>
  <dc:description/>
  <cp:lastModifiedBy>Rahmi Aini</cp:lastModifiedBy>
  <cp:revision>4</cp:revision>
  <dcterms:created xsi:type="dcterms:W3CDTF">2024-10-30T16:51:00Z</dcterms:created>
  <dcterms:modified xsi:type="dcterms:W3CDTF">2024-10-30T1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0I8JIOq4"/&gt;&lt;style id="http://www.zotero.org/styles/vancouver" locale="en-US" hasBibliography="1" bibliographyStyleHasBeenSet="1"/&gt;&lt;prefs&gt;&lt;pref name="fieldType" value="Field"/&gt;&lt;/prefs&gt;&lt;/data&gt;</vt:lpwstr>
  </property>
</Properties>
</file>